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1EBE" w:rsidRPr="0099423B" w:rsidRDefault="00101EBE" w:rsidP="00DB6CFA">
      <w:pPr>
        <w:rPr>
          <w:lang w:val="en-US"/>
        </w:rPr>
      </w:pPr>
    </w:p>
    <w:p w:rsidR="009B30EB" w:rsidRDefault="009B30EB" w:rsidP="00C076A7">
      <w:pPr>
        <w:rPr>
          <w:lang w:val="en-US"/>
        </w:rPr>
      </w:pPr>
    </w:p>
    <w:p w:rsidR="009B30EB" w:rsidRDefault="009B30EB" w:rsidP="00C076A7">
      <w:pPr>
        <w:rPr>
          <w:lang w:val="en-US"/>
        </w:rPr>
      </w:pPr>
    </w:p>
    <w:p w:rsidR="009B30EB" w:rsidRDefault="009B30EB" w:rsidP="00C076A7">
      <w:pPr>
        <w:rPr>
          <w:lang w:val="en-US"/>
        </w:rPr>
      </w:pPr>
    </w:p>
    <w:p w:rsidR="00C076A7" w:rsidRDefault="00C076A7" w:rsidP="00C076A7">
      <w:pPr>
        <w:rPr>
          <w:lang w:val="en-US"/>
        </w:rPr>
      </w:pPr>
    </w:p>
    <w:p w:rsidR="00C076A7" w:rsidRDefault="00C076A7" w:rsidP="00C076A7">
      <w:pPr>
        <w:rPr>
          <w:lang w:val="en-US"/>
        </w:rPr>
      </w:pPr>
    </w:p>
    <w:p w:rsidR="002F1481" w:rsidRDefault="002F1481" w:rsidP="00C076A7">
      <w:pPr>
        <w:rPr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5"/>
        <w:gridCol w:w="405"/>
        <w:gridCol w:w="405"/>
        <w:gridCol w:w="405"/>
        <w:gridCol w:w="405"/>
        <w:gridCol w:w="406"/>
        <w:gridCol w:w="493"/>
        <w:gridCol w:w="493"/>
        <w:gridCol w:w="493"/>
        <w:gridCol w:w="493"/>
        <w:gridCol w:w="493"/>
        <w:gridCol w:w="493"/>
        <w:gridCol w:w="493"/>
        <w:gridCol w:w="493"/>
        <w:gridCol w:w="493"/>
        <w:gridCol w:w="493"/>
        <w:gridCol w:w="493"/>
        <w:gridCol w:w="493"/>
        <w:gridCol w:w="493"/>
        <w:gridCol w:w="493"/>
        <w:gridCol w:w="493"/>
        <w:gridCol w:w="493"/>
        <w:gridCol w:w="493"/>
        <w:gridCol w:w="493"/>
        <w:gridCol w:w="493"/>
        <w:gridCol w:w="493"/>
        <w:gridCol w:w="495"/>
      </w:tblGrid>
      <w:tr w:rsidR="00043A69" w:rsidRPr="00682CDD" w:rsidTr="00043A69">
        <w:trPr>
          <w:trHeight w:val="20"/>
        </w:trPr>
        <w:tc>
          <w:tcPr>
            <w:tcW w:w="5000" w:type="pct"/>
            <w:gridSpan w:val="27"/>
            <w:tcBorders>
              <w:top w:val="single" w:sz="4" w:space="0" w:color="auto"/>
              <w:bottom w:val="single" w:sz="4" w:space="0" w:color="auto"/>
            </w:tcBorders>
          </w:tcPr>
          <w:p w:rsidR="00043A69" w:rsidRDefault="00043A69" w:rsidP="00223263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Nucleotide position</w:t>
            </w:r>
          </w:p>
        </w:tc>
      </w:tr>
      <w:tr w:rsidR="00043A69" w:rsidRPr="00682CDD" w:rsidTr="00043A69">
        <w:trPr>
          <w:trHeight w:val="20"/>
        </w:trPr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C076A7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C076A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8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2F1481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1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2F1481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1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2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C076A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1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C076A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6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C076A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83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C076A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89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C076A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70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C076A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25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C076A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49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C076A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68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05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C076A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12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C076A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42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C076A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76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C076A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85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C076A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97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C076A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20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C076A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33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C076A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41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C076A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69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C076A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17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C076A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23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50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C076A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65</w:t>
            </w:r>
          </w:p>
        </w:tc>
      </w:tr>
      <w:tr w:rsidR="00043A69" w:rsidRPr="00682CDD" w:rsidTr="00043A69">
        <w:trPr>
          <w:trHeight w:val="20"/>
        </w:trPr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3A69" w:rsidRPr="00682CDD" w:rsidRDefault="00043A69" w:rsidP="00F7598B">
            <w:pPr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</w:rPr>
              <w:t>Eg01</w:t>
            </w:r>
          </w:p>
          <w:p w:rsidR="00043A69" w:rsidRPr="00682CDD" w:rsidRDefault="00043A69" w:rsidP="00F7598B">
            <w:pPr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</w:rPr>
              <w:t>Eg03</w:t>
            </w:r>
          </w:p>
          <w:p w:rsidR="00043A69" w:rsidRPr="00682CDD" w:rsidRDefault="00043A69" w:rsidP="00F7598B">
            <w:pPr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</w:rPr>
              <w:t>Eg32</w:t>
            </w:r>
          </w:p>
          <w:p w:rsidR="00043A69" w:rsidRPr="00682CDD" w:rsidRDefault="00043A69" w:rsidP="00F7598B">
            <w:pPr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</w:rPr>
              <w:t>Eg33</w:t>
            </w:r>
          </w:p>
          <w:p w:rsidR="00043A69" w:rsidRPr="00682CDD" w:rsidRDefault="00043A69" w:rsidP="00F7598B">
            <w:pPr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</w:rPr>
              <w:t>EgCL04</w:t>
            </w:r>
          </w:p>
          <w:p w:rsidR="00043A69" w:rsidRPr="00682CDD" w:rsidRDefault="00043A69" w:rsidP="00F7598B">
            <w:pPr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</w:rPr>
              <w:t>EgKyr1</w:t>
            </w:r>
          </w:p>
          <w:p w:rsidR="00043A69" w:rsidRPr="00682CDD" w:rsidRDefault="00043A69" w:rsidP="00F7598B">
            <w:pPr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</w:rPr>
              <w:t>EgKyr2</w:t>
            </w:r>
          </w:p>
          <w:p w:rsidR="00043A69" w:rsidRPr="00682CDD" w:rsidRDefault="00043A69" w:rsidP="00F7598B">
            <w:pPr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</w:rPr>
              <w:t>EgKyr3</w:t>
            </w:r>
          </w:p>
          <w:p w:rsidR="00043A69" w:rsidRPr="00682CDD" w:rsidRDefault="00043A69" w:rsidP="00F7598B">
            <w:pPr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</w:rPr>
              <w:t>EgKyr4</w:t>
            </w:r>
          </w:p>
          <w:p w:rsidR="00043A69" w:rsidRPr="00682CDD" w:rsidRDefault="00043A69" w:rsidP="00F7598B">
            <w:pPr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</w:rPr>
              <w:t>EgKyr5</w:t>
            </w:r>
          </w:p>
          <w:p w:rsidR="00043A69" w:rsidRPr="00682CDD" w:rsidRDefault="00043A69" w:rsidP="00F7598B">
            <w:pPr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</w:rPr>
              <w:t>EgKyr6</w:t>
            </w:r>
          </w:p>
          <w:p w:rsidR="00043A69" w:rsidRPr="00682CDD" w:rsidRDefault="00043A69" w:rsidP="00F7598B">
            <w:pPr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</w:rPr>
              <w:t>EgKyr7</w:t>
            </w:r>
          </w:p>
          <w:p w:rsidR="00043A69" w:rsidRPr="00682CDD" w:rsidRDefault="00043A69" w:rsidP="00F7598B">
            <w:pPr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</w:rPr>
              <w:t>EgKyr8</w:t>
            </w:r>
          </w:p>
          <w:p w:rsidR="00043A69" w:rsidRPr="00682CDD" w:rsidRDefault="00043A69" w:rsidP="00F7598B">
            <w:pPr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</w:rPr>
              <w:t>EgKyr9</w:t>
            </w:r>
          </w:p>
          <w:p w:rsidR="00043A69" w:rsidRPr="00682CDD" w:rsidRDefault="00043A69" w:rsidP="00F7598B">
            <w:pPr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</w:rPr>
              <w:t>EgKyr10</w:t>
            </w:r>
          </w:p>
          <w:p w:rsidR="00043A69" w:rsidRPr="00682CDD" w:rsidRDefault="00043A69" w:rsidP="00F7598B">
            <w:pPr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</w:rPr>
              <w:t>EgKyr11</w:t>
            </w:r>
          </w:p>
          <w:p w:rsidR="00043A69" w:rsidRPr="00682CDD" w:rsidRDefault="00043A69" w:rsidP="00F7598B">
            <w:pPr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</w:rPr>
              <w:t>EgKyr12</w:t>
            </w:r>
          </w:p>
          <w:p w:rsidR="00043A69" w:rsidRPr="00682CDD" w:rsidRDefault="00043A69" w:rsidP="00F7598B">
            <w:pPr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</w:rPr>
              <w:t>EgKyr13</w:t>
            </w:r>
          </w:p>
          <w:p w:rsidR="00043A69" w:rsidRPr="00682CDD" w:rsidRDefault="00043A69" w:rsidP="00F7598B">
            <w:pPr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</w:rPr>
              <w:t>EgKyr14</w:t>
            </w:r>
          </w:p>
          <w:p w:rsidR="00043A69" w:rsidRPr="00682CDD" w:rsidRDefault="00043A69" w:rsidP="00F7598B">
            <w:pPr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</w:rPr>
              <w:t>EgKyr15</w:t>
            </w:r>
          </w:p>
          <w:p w:rsidR="00043A69" w:rsidRPr="00682CDD" w:rsidRDefault="00043A69" w:rsidP="00F7598B">
            <w:pPr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</w:rPr>
              <w:t>EgKyr16</w:t>
            </w:r>
          </w:p>
          <w:p w:rsidR="00043A69" w:rsidRPr="00682CDD" w:rsidRDefault="00043A69" w:rsidP="00F7598B">
            <w:pPr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</w:rPr>
              <w:t>EgKyr17</w:t>
            </w:r>
          </w:p>
          <w:p w:rsidR="00043A69" w:rsidRPr="00682CDD" w:rsidRDefault="00043A69" w:rsidP="00F7598B">
            <w:pPr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</w:rPr>
              <w:t>EgKyr18</w:t>
            </w:r>
          </w:p>
          <w:p w:rsidR="00043A69" w:rsidRPr="00682CDD" w:rsidRDefault="00043A69" w:rsidP="00F7598B">
            <w:pPr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</w:rPr>
              <w:t>EgKyr19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FC0265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C0265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C0265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C0265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C0265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C0265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C0265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C0265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C0265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C0265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C0265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C0265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C0265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C0265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C0265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C0265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C0265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C0265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C0265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C0265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</w:t>
            </w:r>
          </w:p>
          <w:p w:rsidR="00043A69" w:rsidRPr="00682CDD" w:rsidRDefault="00043A69" w:rsidP="00FC0265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C0265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C0265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C0265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C076A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</w:t>
            </w:r>
          </w:p>
          <w:p w:rsidR="00043A69" w:rsidRPr="00682CDD" w:rsidRDefault="00043A69" w:rsidP="00C076A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C076A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C076A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C076A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C076A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C076A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C076A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C076A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C076A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C076A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C076A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C076A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C076A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</w:t>
            </w:r>
          </w:p>
          <w:p w:rsidR="00043A69" w:rsidRPr="00682CDD" w:rsidRDefault="00043A69" w:rsidP="00C076A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C076A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C076A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C076A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C076A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C076A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C076A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C076A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C076A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C0265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2F1481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</w:t>
            </w:r>
          </w:p>
          <w:p w:rsidR="00043A69" w:rsidRPr="00682CDD" w:rsidRDefault="00043A69" w:rsidP="002F1481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F1481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F1481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:rsidR="00043A69" w:rsidRPr="00682CDD" w:rsidRDefault="00043A69" w:rsidP="002F1481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F1481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F1481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F1481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F1481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F1481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F1481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F1481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F1481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F1481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F1481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F1481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F1481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F1481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F1481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F1481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F1481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F1481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F1481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F1481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F7598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9163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:rsidR="00043A69" w:rsidRPr="00682CDD" w:rsidRDefault="00043A69" w:rsidP="009B30E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82CDD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</w:tr>
    </w:tbl>
    <w:p w:rsidR="00C076A7" w:rsidRPr="00FD5EE9" w:rsidRDefault="00682CDD" w:rsidP="00682CDD">
      <w:pPr>
        <w:pStyle w:val="Caption"/>
        <w:rPr>
          <w:rFonts w:asciiTheme="minorHAnsi" w:hAnsiTheme="minorHAnsi" w:cstheme="minorHAnsi"/>
          <w:b w:val="0"/>
          <w:color w:val="auto"/>
          <w:lang w:val="en-US"/>
        </w:rPr>
      </w:pPr>
      <w:r w:rsidRPr="00FD5EE9">
        <w:rPr>
          <w:rFonts w:asciiTheme="minorHAnsi" w:hAnsiTheme="minorHAnsi" w:cstheme="minorHAnsi"/>
          <w:b w:val="0"/>
          <w:color w:val="auto"/>
          <w:lang w:val="en-US"/>
        </w:rPr>
        <w:t xml:space="preserve">Supplementary Table </w:t>
      </w:r>
      <w:r w:rsidR="003465F7">
        <w:rPr>
          <w:rFonts w:asciiTheme="minorHAnsi" w:hAnsiTheme="minorHAnsi" w:cstheme="minorHAnsi"/>
          <w:b w:val="0"/>
          <w:color w:val="auto"/>
          <w:lang w:val="en-US"/>
        </w:rPr>
        <w:t>4</w:t>
      </w:r>
      <w:r w:rsidRPr="00FD5EE9">
        <w:rPr>
          <w:rFonts w:asciiTheme="minorHAnsi" w:hAnsiTheme="minorHAnsi" w:cstheme="minorHAnsi"/>
          <w:b w:val="0"/>
          <w:color w:val="auto"/>
          <w:lang w:val="en-US"/>
        </w:rPr>
        <w:t xml:space="preserve"> Segregating sites between the concatenated sequences of the cox1 gene of the haplotypes of </w:t>
      </w:r>
      <w:r w:rsidRPr="00FD5EE9">
        <w:rPr>
          <w:rFonts w:asciiTheme="minorHAnsi" w:hAnsiTheme="minorHAnsi" w:cstheme="minorHAnsi"/>
          <w:b w:val="0"/>
          <w:i/>
          <w:color w:val="auto"/>
          <w:lang w:val="en-US"/>
        </w:rPr>
        <w:t xml:space="preserve">E. granulosus </w:t>
      </w:r>
      <w:r w:rsidR="00FD5EE9" w:rsidRPr="00FD5EE9">
        <w:rPr>
          <w:rFonts w:asciiTheme="minorHAnsi" w:hAnsiTheme="minorHAnsi" w:cstheme="minorHAnsi"/>
          <w:b w:val="0"/>
          <w:i/>
          <w:color w:val="auto"/>
          <w:lang w:val="en-US"/>
        </w:rPr>
        <w:t>sensu stricto</w:t>
      </w:r>
      <w:r w:rsidR="00FD5EE9">
        <w:rPr>
          <w:rFonts w:asciiTheme="minorHAnsi" w:hAnsiTheme="minorHAnsi" w:cstheme="minorHAnsi"/>
          <w:b w:val="0"/>
          <w:color w:val="auto"/>
          <w:lang w:val="en-US"/>
        </w:rPr>
        <w:t xml:space="preserve"> </w:t>
      </w:r>
      <w:r w:rsidRPr="00FD5EE9">
        <w:rPr>
          <w:rFonts w:asciiTheme="minorHAnsi" w:hAnsiTheme="minorHAnsi" w:cstheme="minorHAnsi"/>
          <w:b w:val="0"/>
          <w:color w:val="auto"/>
          <w:lang w:val="en-US"/>
        </w:rPr>
        <w:t xml:space="preserve">identified in this study (haplotypes EgKyr1-EgKyr19) compared with the sequence of the already described haplotypes of </w:t>
      </w:r>
      <w:r w:rsidRPr="00FD5EE9">
        <w:rPr>
          <w:rFonts w:asciiTheme="minorHAnsi" w:hAnsiTheme="minorHAnsi" w:cstheme="minorHAnsi"/>
          <w:b w:val="0"/>
          <w:i/>
          <w:color w:val="auto"/>
          <w:lang w:val="en-US"/>
        </w:rPr>
        <w:t xml:space="preserve">E. </w:t>
      </w:r>
      <w:r w:rsidR="00FD5EE9" w:rsidRPr="00FD5EE9">
        <w:rPr>
          <w:rFonts w:asciiTheme="minorHAnsi" w:hAnsiTheme="minorHAnsi" w:cstheme="minorHAnsi"/>
          <w:b w:val="0"/>
          <w:i/>
          <w:color w:val="auto"/>
          <w:lang w:val="en-US"/>
        </w:rPr>
        <w:t>granulosus s.s.</w:t>
      </w:r>
      <w:r w:rsidR="00FD5EE9" w:rsidRPr="00FD5EE9">
        <w:rPr>
          <w:rFonts w:asciiTheme="minorHAnsi" w:hAnsiTheme="minorHAnsi" w:cstheme="minorHAnsi"/>
          <w:b w:val="0"/>
          <w:color w:val="auto"/>
          <w:lang w:val="en-US"/>
        </w:rPr>
        <w:t xml:space="preserve"> Eg01 (JQ250806), Eg03 (JQ250808), Eg32 (AB688609), Eg33 (AB688610) and EgCl04 (KX227119).</w:t>
      </w:r>
      <w:r w:rsidR="00043A69">
        <w:rPr>
          <w:rFonts w:asciiTheme="minorHAnsi" w:hAnsiTheme="minorHAnsi" w:cstheme="minorHAnsi"/>
          <w:b w:val="0"/>
          <w:color w:val="auto"/>
          <w:lang w:val="en-US"/>
        </w:rPr>
        <w:t xml:space="preserve"> </w:t>
      </w:r>
      <w:r w:rsidR="00043A69" w:rsidRPr="00043A69">
        <w:rPr>
          <w:rFonts w:asciiTheme="minorHAnsi" w:hAnsiTheme="minorHAnsi" w:cstheme="minorHAnsi"/>
          <w:b w:val="0"/>
          <w:color w:val="auto"/>
          <w:lang w:val="en-US"/>
        </w:rPr>
        <w:t>Nucleotide positions are numbered from the first nucleotide of the gene.</w:t>
      </w:r>
    </w:p>
    <w:p w:rsidR="00682CDD" w:rsidRDefault="00682CDD" w:rsidP="00C076A7">
      <w:pPr>
        <w:rPr>
          <w:lang w:val="en-US"/>
        </w:rPr>
      </w:pPr>
    </w:p>
    <w:p w:rsidR="00682CDD" w:rsidRDefault="00682CDD" w:rsidP="00C076A7">
      <w:pPr>
        <w:rPr>
          <w:lang w:val="en-US"/>
        </w:rPr>
      </w:pPr>
    </w:p>
    <w:p w:rsidR="00682CDD" w:rsidRDefault="00682CDD" w:rsidP="00C076A7">
      <w:pPr>
        <w:rPr>
          <w:lang w:val="en-US"/>
        </w:rPr>
      </w:pPr>
    </w:p>
    <w:p w:rsidR="00682CDD" w:rsidRDefault="00682CDD" w:rsidP="00C076A7">
      <w:pPr>
        <w:rPr>
          <w:lang w:val="en-US"/>
        </w:rPr>
      </w:pPr>
    </w:p>
    <w:p w:rsidR="00682CDD" w:rsidRDefault="00682CDD" w:rsidP="00C076A7">
      <w:pPr>
        <w:rPr>
          <w:lang w:val="en-US"/>
        </w:rPr>
      </w:pPr>
    </w:p>
    <w:p w:rsidR="00682CDD" w:rsidRDefault="00682CDD" w:rsidP="00C076A7">
      <w:pPr>
        <w:rPr>
          <w:lang w:val="en-US"/>
        </w:rPr>
      </w:pPr>
    </w:p>
    <w:p w:rsidR="00682CDD" w:rsidRDefault="00682CDD" w:rsidP="00C076A7">
      <w:pPr>
        <w:rPr>
          <w:lang w:val="en-US"/>
        </w:rPr>
      </w:pPr>
      <w:bookmarkStart w:id="0" w:name="_GoBack"/>
      <w:bookmarkEnd w:id="0"/>
    </w:p>
    <w:p w:rsidR="000167D8" w:rsidRDefault="000167D8" w:rsidP="00DB6CFA">
      <w:pPr>
        <w:rPr>
          <w:lang w:val="en-US"/>
        </w:rPr>
      </w:pPr>
    </w:p>
    <w:p w:rsidR="00682CDD" w:rsidRDefault="00682CDD" w:rsidP="00DB6CFA">
      <w:pPr>
        <w:rPr>
          <w:lang w:val="en-US"/>
        </w:rPr>
      </w:pPr>
    </w:p>
    <w:p w:rsidR="00682CDD" w:rsidRDefault="00682CDD" w:rsidP="00DB6CFA">
      <w:pPr>
        <w:rPr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8"/>
        <w:gridCol w:w="717"/>
        <w:gridCol w:w="717"/>
        <w:gridCol w:w="717"/>
        <w:gridCol w:w="717"/>
        <w:gridCol w:w="717"/>
        <w:gridCol w:w="843"/>
        <w:gridCol w:w="843"/>
        <w:gridCol w:w="843"/>
        <w:gridCol w:w="843"/>
        <w:gridCol w:w="843"/>
        <w:gridCol w:w="843"/>
        <w:gridCol w:w="843"/>
        <w:gridCol w:w="843"/>
        <w:gridCol w:w="843"/>
        <w:gridCol w:w="846"/>
      </w:tblGrid>
      <w:tr w:rsidR="00043A69" w:rsidRPr="00043A69" w:rsidTr="00043A69">
        <w:trPr>
          <w:trHeight w:val="20"/>
        </w:trPr>
        <w:tc>
          <w:tcPr>
            <w:tcW w:w="5000" w:type="pct"/>
            <w:gridSpan w:val="16"/>
            <w:tcBorders>
              <w:top w:val="single" w:sz="4" w:space="0" w:color="auto"/>
              <w:bottom w:val="single" w:sz="4" w:space="0" w:color="auto"/>
            </w:tcBorders>
          </w:tcPr>
          <w:p w:rsidR="00043A69" w:rsidRDefault="00043A69" w:rsidP="00223263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Nucleotide position</w:t>
            </w:r>
          </w:p>
        </w:tc>
      </w:tr>
      <w:tr w:rsidR="00043A69" w:rsidRPr="00682CDD" w:rsidTr="00043A69">
        <w:trPr>
          <w:trHeight w:val="20"/>
        </w:trPr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2A07B7">
            <w:pPr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00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10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18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72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90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03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682CDD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56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43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39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26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22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97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511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536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592</w:t>
            </w:r>
          </w:p>
        </w:tc>
      </w:tr>
      <w:tr w:rsidR="00043A69" w:rsidRPr="00682CDD" w:rsidTr="00043A69">
        <w:trPr>
          <w:trHeight w:val="20"/>
        </w:trPr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3A69" w:rsidRPr="00682CDD" w:rsidRDefault="00043A69" w:rsidP="002A07B7">
            <w:pPr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</w:rPr>
              <w:t>Eg01</w:t>
            </w:r>
          </w:p>
          <w:p w:rsidR="00043A69" w:rsidRPr="00682CDD" w:rsidRDefault="00043A69" w:rsidP="002A07B7">
            <w:pPr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</w:rPr>
              <w:t>Eg03</w:t>
            </w:r>
          </w:p>
          <w:p w:rsidR="00043A69" w:rsidRPr="00682CDD" w:rsidRDefault="00043A69" w:rsidP="002A07B7">
            <w:pPr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</w:rPr>
              <w:t>Eg32</w:t>
            </w:r>
          </w:p>
          <w:p w:rsidR="00043A69" w:rsidRPr="00682CDD" w:rsidRDefault="00043A69" w:rsidP="002A07B7">
            <w:pPr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</w:rPr>
              <w:t>Eg33</w:t>
            </w:r>
          </w:p>
          <w:p w:rsidR="00043A69" w:rsidRPr="00682CDD" w:rsidRDefault="00043A69" w:rsidP="002A07B7">
            <w:pPr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</w:rPr>
              <w:t>EgCL04</w:t>
            </w:r>
          </w:p>
          <w:p w:rsidR="00043A69" w:rsidRPr="00682CDD" w:rsidRDefault="00043A69" w:rsidP="002A07B7">
            <w:pPr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</w:rPr>
              <w:t>EgKyr1</w:t>
            </w:r>
          </w:p>
          <w:p w:rsidR="00043A69" w:rsidRPr="00682CDD" w:rsidRDefault="00043A69" w:rsidP="002A07B7">
            <w:pPr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</w:rPr>
              <w:t>EgKyr2</w:t>
            </w:r>
          </w:p>
          <w:p w:rsidR="00043A69" w:rsidRPr="00682CDD" w:rsidRDefault="00043A69" w:rsidP="002A07B7">
            <w:pPr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</w:rPr>
              <w:t>EgKyr3</w:t>
            </w:r>
          </w:p>
          <w:p w:rsidR="00043A69" w:rsidRPr="00682CDD" w:rsidRDefault="00043A69" w:rsidP="002A07B7">
            <w:pPr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</w:rPr>
              <w:t>EgKyr4</w:t>
            </w:r>
          </w:p>
          <w:p w:rsidR="00043A69" w:rsidRPr="00682CDD" w:rsidRDefault="00043A69" w:rsidP="002A07B7">
            <w:pPr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</w:rPr>
              <w:t>EgKyr5</w:t>
            </w:r>
          </w:p>
          <w:p w:rsidR="00043A69" w:rsidRPr="00682CDD" w:rsidRDefault="00043A69" w:rsidP="002A07B7">
            <w:pPr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</w:rPr>
              <w:t>EgKyr6</w:t>
            </w:r>
          </w:p>
          <w:p w:rsidR="00043A69" w:rsidRPr="00682CDD" w:rsidRDefault="00043A69" w:rsidP="002A07B7">
            <w:pPr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</w:rPr>
              <w:t>EgKyr7</w:t>
            </w:r>
          </w:p>
          <w:p w:rsidR="00043A69" w:rsidRPr="00682CDD" w:rsidRDefault="00043A69" w:rsidP="002A07B7">
            <w:pPr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</w:rPr>
              <w:t>EgKyr8</w:t>
            </w:r>
          </w:p>
          <w:p w:rsidR="00043A69" w:rsidRPr="00682CDD" w:rsidRDefault="00043A69" w:rsidP="002A07B7">
            <w:pPr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</w:rPr>
              <w:t>EgKyr9</w:t>
            </w:r>
          </w:p>
          <w:p w:rsidR="00043A69" w:rsidRPr="00682CDD" w:rsidRDefault="00043A69" w:rsidP="002A07B7">
            <w:pPr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</w:rPr>
              <w:t>EgKyr10</w:t>
            </w:r>
          </w:p>
          <w:p w:rsidR="00043A69" w:rsidRPr="00682CDD" w:rsidRDefault="00043A69" w:rsidP="002A07B7">
            <w:pPr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</w:rPr>
              <w:t>EgKyr11</w:t>
            </w:r>
          </w:p>
          <w:p w:rsidR="00043A69" w:rsidRPr="00682CDD" w:rsidRDefault="00043A69" w:rsidP="002A07B7">
            <w:pPr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</w:rPr>
              <w:t>EgKyr12</w:t>
            </w:r>
          </w:p>
          <w:p w:rsidR="00043A69" w:rsidRPr="00682CDD" w:rsidRDefault="00043A69" w:rsidP="002A07B7">
            <w:pPr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</w:rPr>
              <w:t>EgKyr13</w:t>
            </w:r>
          </w:p>
          <w:p w:rsidR="00043A69" w:rsidRPr="00682CDD" w:rsidRDefault="00043A69" w:rsidP="002A07B7">
            <w:pPr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</w:rPr>
              <w:t>EgKyr14</w:t>
            </w:r>
          </w:p>
          <w:p w:rsidR="00043A69" w:rsidRPr="00682CDD" w:rsidRDefault="00043A69" w:rsidP="002A07B7">
            <w:pPr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</w:rPr>
              <w:t>EgKyr15</w:t>
            </w:r>
          </w:p>
          <w:p w:rsidR="00043A69" w:rsidRPr="00682CDD" w:rsidRDefault="00043A69" w:rsidP="002A07B7">
            <w:pPr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</w:rPr>
              <w:t>EgKyr16</w:t>
            </w:r>
          </w:p>
          <w:p w:rsidR="00043A69" w:rsidRPr="00682CDD" w:rsidRDefault="00043A69" w:rsidP="002A07B7">
            <w:pPr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</w:rPr>
              <w:t>EgKyr17</w:t>
            </w:r>
          </w:p>
          <w:p w:rsidR="00043A69" w:rsidRPr="00682CDD" w:rsidRDefault="00043A69" w:rsidP="002A07B7">
            <w:pPr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</w:rPr>
              <w:t>EgKyr18</w:t>
            </w:r>
          </w:p>
          <w:p w:rsidR="00043A69" w:rsidRPr="00682CDD" w:rsidRDefault="00043A69" w:rsidP="002A07B7">
            <w:pPr>
              <w:spacing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</w:rPr>
              <w:t>EgKyr19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682CDD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</w:t>
            </w:r>
          </w:p>
          <w:p w:rsidR="00043A69" w:rsidRPr="00682CDD" w:rsidRDefault="00043A69" w:rsidP="00682CDD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82CDD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82CDD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82CDD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82CDD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82CDD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82CDD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82CDD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82CDD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82CDD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82CDD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82CDD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82CDD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82CDD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82CDD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82CDD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82CDD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82CDD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82CDD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82CDD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</w:t>
            </w:r>
          </w:p>
          <w:p w:rsidR="00043A69" w:rsidRPr="00682CDD" w:rsidRDefault="00043A69" w:rsidP="00682CDD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82CDD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682CDD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:rsidR="00043A69" w:rsidRPr="00682CDD" w:rsidRDefault="00043A69" w:rsidP="002A07B7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82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</w:tr>
    </w:tbl>
    <w:p w:rsidR="00043A69" w:rsidRPr="00043A69" w:rsidRDefault="00FD5EE9" w:rsidP="00043A69">
      <w:pPr>
        <w:pStyle w:val="Caption"/>
        <w:rPr>
          <w:rFonts w:asciiTheme="minorHAnsi" w:hAnsiTheme="minorHAnsi" w:cstheme="minorHAnsi"/>
          <w:b w:val="0"/>
          <w:color w:val="000000" w:themeColor="text1"/>
          <w:lang w:val="en-US"/>
        </w:rPr>
      </w:pPr>
      <w:r w:rsidRPr="00043A69">
        <w:rPr>
          <w:rFonts w:asciiTheme="minorHAnsi" w:hAnsiTheme="minorHAnsi" w:cstheme="minorHAnsi"/>
          <w:b w:val="0"/>
          <w:color w:val="000000" w:themeColor="text1"/>
          <w:lang w:val="en-US"/>
        </w:rPr>
        <w:t xml:space="preserve">Supplementary Table </w:t>
      </w:r>
      <w:r w:rsidR="00043A69" w:rsidRPr="00043A69">
        <w:rPr>
          <w:rFonts w:asciiTheme="minorHAnsi" w:hAnsiTheme="minorHAnsi" w:cstheme="minorHAnsi"/>
          <w:b w:val="0"/>
          <w:color w:val="000000" w:themeColor="text1"/>
          <w:lang w:val="en-US"/>
        </w:rPr>
        <w:t>4</w:t>
      </w:r>
      <w:r w:rsidRPr="00043A69">
        <w:rPr>
          <w:rFonts w:asciiTheme="minorHAnsi" w:hAnsiTheme="minorHAnsi" w:cstheme="minorHAnsi"/>
          <w:b w:val="0"/>
          <w:color w:val="000000" w:themeColor="text1"/>
          <w:lang w:val="en-US"/>
        </w:rPr>
        <w:t xml:space="preserve"> </w:t>
      </w:r>
      <w:r w:rsidR="00043A69">
        <w:rPr>
          <w:rFonts w:asciiTheme="minorHAnsi" w:hAnsiTheme="minorHAnsi" w:cstheme="minorHAnsi"/>
          <w:b w:val="0"/>
          <w:color w:val="000000" w:themeColor="text1"/>
          <w:lang w:val="en-US"/>
        </w:rPr>
        <w:t>(</w:t>
      </w:r>
      <w:r w:rsidRPr="00043A69">
        <w:rPr>
          <w:rFonts w:asciiTheme="minorHAnsi" w:hAnsiTheme="minorHAnsi" w:cstheme="minorHAnsi"/>
          <w:b w:val="0"/>
          <w:color w:val="000000" w:themeColor="text1"/>
          <w:lang w:val="en-US"/>
        </w:rPr>
        <w:t>continuation</w:t>
      </w:r>
      <w:r w:rsidR="00043A69">
        <w:rPr>
          <w:rFonts w:asciiTheme="minorHAnsi" w:hAnsiTheme="minorHAnsi" w:cstheme="minorHAnsi"/>
          <w:b w:val="0"/>
          <w:color w:val="000000" w:themeColor="text1"/>
          <w:lang w:val="en-US"/>
        </w:rPr>
        <w:t>)</w:t>
      </w:r>
      <w:r w:rsidR="00043A69" w:rsidRPr="00043A69">
        <w:rPr>
          <w:rFonts w:asciiTheme="minorHAnsi" w:hAnsiTheme="minorHAnsi" w:cstheme="minorHAnsi"/>
          <w:b w:val="0"/>
          <w:color w:val="000000" w:themeColor="text1"/>
          <w:lang w:val="en-US"/>
        </w:rPr>
        <w:t xml:space="preserve"> </w:t>
      </w:r>
      <w:r w:rsidR="00043A69" w:rsidRPr="00043A69">
        <w:rPr>
          <w:rFonts w:asciiTheme="minorHAnsi" w:hAnsiTheme="minorHAnsi" w:cstheme="minorHAnsi"/>
          <w:b w:val="0"/>
          <w:color w:val="000000" w:themeColor="text1"/>
          <w:lang w:val="en-US"/>
        </w:rPr>
        <w:t xml:space="preserve">Segregating sites between the concatenated sequences of the cox1 gene of the haplotypes of </w:t>
      </w:r>
      <w:r w:rsidR="00043A69" w:rsidRPr="00043A69">
        <w:rPr>
          <w:rFonts w:asciiTheme="minorHAnsi" w:hAnsiTheme="minorHAnsi" w:cstheme="minorHAnsi"/>
          <w:b w:val="0"/>
          <w:i/>
          <w:color w:val="000000" w:themeColor="text1"/>
          <w:lang w:val="en-US"/>
        </w:rPr>
        <w:t>E. granulosus sensu stricto</w:t>
      </w:r>
      <w:r w:rsidR="00043A69" w:rsidRPr="00043A69">
        <w:rPr>
          <w:rFonts w:asciiTheme="minorHAnsi" w:hAnsiTheme="minorHAnsi" w:cstheme="minorHAnsi"/>
          <w:b w:val="0"/>
          <w:color w:val="000000" w:themeColor="text1"/>
          <w:lang w:val="en-US"/>
        </w:rPr>
        <w:t xml:space="preserve"> identified in this study (haplotypes EgKyr1-EgKyr19) compared with the sequence of the already described haplotypes of </w:t>
      </w:r>
      <w:r w:rsidR="00043A69" w:rsidRPr="00043A69">
        <w:rPr>
          <w:rFonts w:asciiTheme="minorHAnsi" w:hAnsiTheme="minorHAnsi" w:cstheme="minorHAnsi"/>
          <w:b w:val="0"/>
          <w:i/>
          <w:color w:val="000000" w:themeColor="text1"/>
          <w:lang w:val="en-US"/>
        </w:rPr>
        <w:t>E. granulosus s.s.</w:t>
      </w:r>
      <w:r w:rsidR="00043A69" w:rsidRPr="00043A69">
        <w:rPr>
          <w:rFonts w:asciiTheme="minorHAnsi" w:hAnsiTheme="minorHAnsi" w:cstheme="minorHAnsi"/>
          <w:b w:val="0"/>
          <w:color w:val="000000" w:themeColor="text1"/>
          <w:lang w:val="en-US"/>
        </w:rPr>
        <w:t xml:space="preserve"> Eg01 (JQ250806), Eg03 (JQ250808), Eg32 (AB688609), Eg33 (AB688610) and EgCl04 (KX227119). Nucleotide positions are numbered from the first nucleotide of the gene.</w:t>
      </w:r>
    </w:p>
    <w:p w:rsidR="00682CDD" w:rsidRPr="00FD5EE9" w:rsidRDefault="00682CDD" w:rsidP="00DB6CFA">
      <w:pPr>
        <w:rPr>
          <w:lang w:val="en-US"/>
        </w:rPr>
      </w:pPr>
    </w:p>
    <w:sectPr w:rsidR="00682CDD" w:rsidRPr="00FD5EE9" w:rsidSect="00682C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0MjMyNDQxNzA3MDNR0lEKTi0uzszPAykwqQUAFFs++ywAAAA="/>
  </w:docVars>
  <w:rsids>
    <w:rsidRoot w:val="00527C89"/>
    <w:rsid w:val="000167D8"/>
    <w:rsid w:val="00043A69"/>
    <w:rsid w:val="00101EBE"/>
    <w:rsid w:val="00212B01"/>
    <w:rsid w:val="002F1481"/>
    <w:rsid w:val="003465F7"/>
    <w:rsid w:val="004351F4"/>
    <w:rsid w:val="0045742A"/>
    <w:rsid w:val="00527C89"/>
    <w:rsid w:val="005A4928"/>
    <w:rsid w:val="00682CDD"/>
    <w:rsid w:val="00691630"/>
    <w:rsid w:val="00692BBC"/>
    <w:rsid w:val="006C14E5"/>
    <w:rsid w:val="0072553F"/>
    <w:rsid w:val="00880EB9"/>
    <w:rsid w:val="008C41E7"/>
    <w:rsid w:val="0099423B"/>
    <w:rsid w:val="009B30EB"/>
    <w:rsid w:val="00B74FBA"/>
    <w:rsid w:val="00C076A7"/>
    <w:rsid w:val="00C80C1E"/>
    <w:rsid w:val="00DB6CFA"/>
    <w:rsid w:val="00E804D0"/>
    <w:rsid w:val="00F7598B"/>
    <w:rsid w:val="00FC0265"/>
    <w:rsid w:val="00FD5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C89"/>
    <w:pPr>
      <w:spacing w:after="0" w:line="280" w:lineRule="atLeast"/>
      <w:jc w:val="both"/>
    </w:pPr>
    <w:rPr>
      <w:rFonts w:ascii="Palatino" w:eastAsia="PMingLiU" w:hAnsi="Palatino" w:cs="Times New Roman"/>
      <w:sz w:val="20"/>
      <w:szCs w:val="20"/>
      <w:lang w:val="de-CH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7C89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9423B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C89"/>
    <w:pPr>
      <w:spacing w:after="0" w:line="280" w:lineRule="atLeast"/>
      <w:jc w:val="both"/>
    </w:pPr>
    <w:rPr>
      <w:rFonts w:ascii="Palatino" w:eastAsia="PMingLiU" w:hAnsi="Palatino" w:cs="Times New Roman"/>
      <w:sz w:val="20"/>
      <w:szCs w:val="20"/>
      <w:lang w:val="de-CH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7C89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9423B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1A5C9D-E547-437E-A516-5A0890A7B0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2</Pages>
  <Words>513</Words>
  <Characters>293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8</cp:revision>
  <dcterms:created xsi:type="dcterms:W3CDTF">2020-03-17T10:09:00Z</dcterms:created>
  <dcterms:modified xsi:type="dcterms:W3CDTF">2020-04-02T14:14:00Z</dcterms:modified>
</cp:coreProperties>
</file>